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comgrade"/>
        <w:tblW w:w="120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2073"/>
        <w:gridCol w:w="2074"/>
        <w:gridCol w:w="1854"/>
        <w:gridCol w:w="965"/>
      </w:tblGrid>
      <w:tr w:rsidR="003C30D4" w:rsidRPr="002852E2" w14:paraId="2B973E4D" w14:textId="07FAAC08" w:rsidTr="00956661">
        <w:tc>
          <w:tcPr>
            <w:tcW w:w="12069" w:type="dxa"/>
            <w:gridSpan w:val="5"/>
            <w:tcBorders>
              <w:bottom w:val="single" w:sz="4" w:space="0" w:color="auto"/>
            </w:tcBorders>
          </w:tcPr>
          <w:p w14:paraId="1FB19196" w14:textId="6696373A" w:rsidR="003C30D4" w:rsidRPr="003C30D4" w:rsidRDefault="003C30D4" w:rsidP="003C30D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57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upplementary Table </w:t>
            </w:r>
            <w:r w:rsidR="0071564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 xml:space="preserve">. Association of </w:t>
            </w:r>
            <w:r w:rsidR="00342469">
              <w:rPr>
                <w:rFonts w:ascii="Arial" w:hAnsi="Arial" w:cs="Arial"/>
                <w:sz w:val="20"/>
                <w:szCs w:val="20"/>
                <w:lang w:val="en-US"/>
              </w:rPr>
              <w:t>10-genes</w:t>
            </w:r>
            <w:r w:rsidR="00295ED6" w:rsidRPr="00295ED6">
              <w:rPr>
                <w:rFonts w:ascii="Arial" w:hAnsi="Arial" w:cs="Arial"/>
                <w:sz w:val="20"/>
                <w:szCs w:val="20"/>
                <w:lang w:val="en-US"/>
              </w:rPr>
              <w:t xml:space="preserve"> score</w:t>
            </w:r>
            <w:r w:rsidRPr="00295ED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 xml:space="preserve">with clinical and molecular factors in </w:t>
            </w:r>
            <w:r w:rsidR="0018324C">
              <w:rPr>
                <w:rFonts w:ascii="Arial" w:hAnsi="Arial" w:cs="Arial"/>
                <w:sz w:val="20"/>
                <w:szCs w:val="20"/>
                <w:lang w:val="en-US"/>
              </w:rPr>
              <w:t>Philadelphia negative</w:t>
            </w:r>
            <w:r w:rsidR="005230CB">
              <w:rPr>
                <w:rFonts w:ascii="Arial" w:hAnsi="Arial" w:cs="Arial"/>
                <w:sz w:val="20"/>
                <w:szCs w:val="20"/>
                <w:lang w:val="en-US"/>
              </w:rPr>
              <w:t xml:space="preserve"> B-</w:t>
            </w:r>
            <w:r w:rsidR="00295ED6">
              <w:rPr>
                <w:rFonts w:ascii="Arial" w:hAnsi="Arial" w:cs="Arial"/>
                <w:sz w:val="20"/>
                <w:szCs w:val="20"/>
                <w:lang w:val="en-US"/>
              </w:rPr>
              <w:t xml:space="preserve">adult </w:t>
            </w: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acute lymphoblastic leukemia (</w:t>
            </w:r>
            <w:r w:rsidR="0018324C">
              <w:rPr>
                <w:rFonts w:ascii="Arial" w:hAnsi="Arial" w:cs="Arial"/>
                <w:sz w:val="20"/>
                <w:szCs w:val="20"/>
                <w:lang w:val="en-US"/>
              </w:rPr>
              <w:t>Ph</w:t>
            </w:r>
            <w:r w:rsidR="0018324C" w:rsidRPr="0018324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="0018324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5230CB">
              <w:rPr>
                <w:rFonts w:ascii="Arial" w:hAnsi="Arial" w:cs="Arial"/>
                <w:sz w:val="20"/>
                <w:szCs w:val="20"/>
                <w:lang w:val="en-US"/>
              </w:rPr>
              <w:t>B-</w:t>
            </w: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ALL) cohort.</w:t>
            </w:r>
          </w:p>
        </w:tc>
      </w:tr>
      <w:tr w:rsidR="006001D2" w:rsidRPr="00CA5785" w14:paraId="022E0F1A" w14:textId="1E4ACDCA" w:rsidTr="00956661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4E60BCF3" w14:textId="77777777" w:rsidR="00520DF0" w:rsidRPr="00CA5785" w:rsidRDefault="00520DF0" w:rsidP="002872D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A57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actors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703D913D" w14:textId="464DB68A" w:rsidR="00520DF0" w:rsidRPr="00623634" w:rsidRDefault="00623634" w:rsidP="006001D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2363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h</w:t>
            </w:r>
            <w:r w:rsidRPr="0062363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62363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B-ALL </w:t>
            </w:r>
            <w:r w:rsidR="00520DF0" w:rsidRPr="0062363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4F9BEA2" w14:textId="6837D80E" w:rsidR="00520DF0" w:rsidRPr="00CA5785" w:rsidRDefault="00520DF0" w:rsidP="006001D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A57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Low </w:t>
            </w:r>
            <w:r w:rsidR="007532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-genes s</w:t>
            </w:r>
            <w:r w:rsidR="00295ED6" w:rsidRPr="00295ED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re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7C130EDC" w14:textId="41687650" w:rsidR="00520DF0" w:rsidRPr="00CA5785" w:rsidRDefault="00520DF0" w:rsidP="006001D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A57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High </w:t>
            </w:r>
            <w:r w:rsidR="007532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-genes s</w:t>
            </w:r>
            <w:r w:rsidR="00295ED6" w:rsidRPr="00295ED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re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36C5783A" w14:textId="29635957" w:rsidR="00520DF0" w:rsidRPr="00CA5785" w:rsidRDefault="00CA5785" w:rsidP="006001D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="00915F3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6001D2" w:rsidRPr="007E6CE9" w14:paraId="30C14450" w14:textId="50A22B9A" w:rsidTr="00956661">
        <w:tc>
          <w:tcPr>
            <w:tcW w:w="5103" w:type="dxa"/>
            <w:tcBorders>
              <w:top w:val="single" w:sz="4" w:space="0" w:color="auto"/>
            </w:tcBorders>
          </w:tcPr>
          <w:p w14:paraId="2B5CABDE" w14:textId="35370C0C" w:rsidR="005378CA" w:rsidRPr="003C30D4" w:rsidRDefault="007E6CE9" w:rsidP="0045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h</w:t>
            </w:r>
            <w:r w:rsidRPr="007E6CE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5378CA">
              <w:rPr>
                <w:rFonts w:ascii="Arial" w:hAnsi="Arial" w:cs="Arial"/>
                <w:sz w:val="20"/>
                <w:szCs w:val="20"/>
                <w:lang w:val="en-US"/>
              </w:rPr>
              <w:t>B-</w:t>
            </w:r>
            <w:r w:rsidR="00520DF0" w:rsidRPr="003C30D4">
              <w:rPr>
                <w:rFonts w:ascii="Arial" w:hAnsi="Arial" w:cs="Arial"/>
                <w:sz w:val="20"/>
                <w:szCs w:val="20"/>
                <w:lang w:val="en-US"/>
              </w:rPr>
              <w:t>ALL patients, n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1D3A1EEB" w14:textId="343E8BAA" w:rsidR="00520DF0" w:rsidRPr="00753241" w:rsidRDefault="007E6CE9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9C0EAD8" w14:textId="77DAE157" w:rsidR="00520DF0" w:rsidRPr="00D4217F" w:rsidRDefault="007E6CE9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58FE59A0" w14:textId="61D5119E" w:rsidR="00520DF0" w:rsidRPr="00D4217F" w:rsidRDefault="007E6CE9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786F8750" w14:textId="64A4B32C" w:rsidR="00520DF0" w:rsidRPr="005378CA" w:rsidRDefault="00520DF0" w:rsidP="006001D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</w:tr>
      <w:tr w:rsidR="006001D2" w:rsidRPr="003C30D4" w14:paraId="24AB76BD" w14:textId="69A6F621" w:rsidTr="00956661">
        <w:tc>
          <w:tcPr>
            <w:tcW w:w="5103" w:type="dxa"/>
          </w:tcPr>
          <w:p w14:paraId="01668E34" w14:textId="368501DB" w:rsidR="00520DF0" w:rsidRPr="003C30D4" w:rsidRDefault="00520DF0" w:rsidP="0045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Age [years;</w:t>
            </w:r>
            <w:r w:rsidRPr="003C30D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median (minimum-maximum)]</w:t>
            </w:r>
          </w:p>
        </w:tc>
        <w:tc>
          <w:tcPr>
            <w:tcW w:w="2073" w:type="dxa"/>
          </w:tcPr>
          <w:p w14:paraId="566A0BE6" w14:textId="619DF4F2" w:rsidR="00520DF0" w:rsidRPr="00753241" w:rsidRDefault="007E6CE9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 (18 – 87)</w:t>
            </w:r>
          </w:p>
        </w:tc>
        <w:tc>
          <w:tcPr>
            <w:tcW w:w="2074" w:type="dxa"/>
          </w:tcPr>
          <w:p w14:paraId="3D575A70" w14:textId="1BB79819" w:rsidR="00520DF0" w:rsidRPr="00D4217F" w:rsidRDefault="00623634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 (18 – 75)</w:t>
            </w:r>
          </w:p>
        </w:tc>
        <w:tc>
          <w:tcPr>
            <w:tcW w:w="1854" w:type="dxa"/>
          </w:tcPr>
          <w:p w14:paraId="5B353E7F" w14:textId="1ECC0C43" w:rsidR="00520DF0" w:rsidRPr="00D4217F" w:rsidRDefault="00623634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 (18 – 87)</w:t>
            </w:r>
          </w:p>
        </w:tc>
        <w:tc>
          <w:tcPr>
            <w:tcW w:w="965" w:type="dxa"/>
          </w:tcPr>
          <w:p w14:paraId="453D49BF" w14:textId="60E7D00E" w:rsidR="00520DF0" w:rsidRPr="005378CA" w:rsidRDefault="00623634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623634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</w:tr>
      <w:tr w:rsidR="006001D2" w:rsidRPr="003C30D4" w14:paraId="7CB8A6DB" w14:textId="5B430498" w:rsidTr="00956661">
        <w:tc>
          <w:tcPr>
            <w:tcW w:w="5103" w:type="dxa"/>
          </w:tcPr>
          <w:p w14:paraId="60F6FA03" w14:textId="6E2052F4" w:rsidR="00520DF0" w:rsidRPr="003C30D4" w:rsidRDefault="00520DF0" w:rsidP="0045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Gender, n</w:t>
            </w:r>
          </w:p>
          <w:p w14:paraId="7DE23E9F" w14:textId="77777777" w:rsidR="00520DF0" w:rsidRPr="003C30D4" w:rsidRDefault="00520DF0" w:rsidP="0045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 xml:space="preserve">   Male</w:t>
            </w:r>
          </w:p>
          <w:p w14:paraId="6B894B6D" w14:textId="77777777" w:rsidR="00520DF0" w:rsidRPr="003C30D4" w:rsidRDefault="00520DF0" w:rsidP="0045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 xml:space="preserve">   Female</w:t>
            </w:r>
          </w:p>
        </w:tc>
        <w:tc>
          <w:tcPr>
            <w:tcW w:w="2073" w:type="dxa"/>
          </w:tcPr>
          <w:p w14:paraId="15D68B03" w14:textId="77777777" w:rsidR="00520DF0" w:rsidRPr="007E6CE9" w:rsidRDefault="00520DF0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944F343" w14:textId="77777777" w:rsidR="007E6CE9" w:rsidRPr="007E6CE9" w:rsidRDefault="007E6CE9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6CE9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  <w:p w14:paraId="0D1F8392" w14:textId="4A5509EE" w:rsidR="007E6CE9" w:rsidRPr="005378CA" w:rsidRDefault="007E6CE9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7E6CE9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2074" w:type="dxa"/>
          </w:tcPr>
          <w:p w14:paraId="173B54CD" w14:textId="77777777" w:rsidR="00520DF0" w:rsidRDefault="00520DF0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  <w:p w14:paraId="047963C1" w14:textId="77777777" w:rsidR="00623634" w:rsidRPr="00623634" w:rsidRDefault="00623634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3634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  <w:p w14:paraId="0D072BF8" w14:textId="27D712C9" w:rsidR="00623634" w:rsidRPr="005378CA" w:rsidRDefault="00623634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623634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854" w:type="dxa"/>
          </w:tcPr>
          <w:p w14:paraId="549F332F" w14:textId="77777777" w:rsidR="00520DF0" w:rsidRDefault="00520DF0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  <w:p w14:paraId="6626A652" w14:textId="77777777" w:rsidR="00623634" w:rsidRPr="00623634" w:rsidRDefault="00623634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3634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  <w:p w14:paraId="672E77D9" w14:textId="49DFAB4D" w:rsidR="00623634" w:rsidRPr="005378CA" w:rsidRDefault="00623634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623634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65" w:type="dxa"/>
          </w:tcPr>
          <w:p w14:paraId="35141DC0" w14:textId="0C5B80BF" w:rsidR="00520DF0" w:rsidRPr="005378CA" w:rsidRDefault="00623634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623634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</w:tr>
      <w:tr w:rsidR="006001D2" w:rsidRPr="003C30D4" w14:paraId="50EB2941" w14:textId="5FC6231E" w:rsidTr="00956661">
        <w:tc>
          <w:tcPr>
            <w:tcW w:w="5103" w:type="dxa"/>
          </w:tcPr>
          <w:p w14:paraId="52E61665" w14:textId="77777777" w:rsidR="00520DF0" w:rsidRPr="003C30D4" w:rsidRDefault="00520DF0" w:rsidP="0045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BM blasts [%;</w:t>
            </w:r>
            <w:r w:rsidRPr="003C30D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median (minimum-maximum)]</w:t>
            </w:r>
          </w:p>
        </w:tc>
        <w:tc>
          <w:tcPr>
            <w:tcW w:w="2073" w:type="dxa"/>
          </w:tcPr>
          <w:p w14:paraId="5FF5FDD3" w14:textId="56A7AECB" w:rsidR="00520DF0" w:rsidRPr="00ED7DF3" w:rsidRDefault="007E6CE9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 (4 – 100)</w:t>
            </w:r>
          </w:p>
        </w:tc>
        <w:tc>
          <w:tcPr>
            <w:tcW w:w="2074" w:type="dxa"/>
          </w:tcPr>
          <w:p w14:paraId="7B177F62" w14:textId="28B2BAF6" w:rsidR="00520DF0" w:rsidRPr="00623634" w:rsidRDefault="00623634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3634">
              <w:rPr>
                <w:rFonts w:ascii="Arial" w:hAnsi="Arial" w:cs="Arial"/>
                <w:sz w:val="20"/>
                <w:szCs w:val="20"/>
                <w:lang w:val="en-US"/>
              </w:rPr>
              <w:t>95 (61 – 99)</w:t>
            </w:r>
          </w:p>
        </w:tc>
        <w:tc>
          <w:tcPr>
            <w:tcW w:w="1854" w:type="dxa"/>
            <w:shd w:val="clear" w:color="auto" w:fill="FFFFFF" w:themeFill="background1"/>
          </w:tcPr>
          <w:p w14:paraId="4F7EDCD8" w14:textId="03C8666E" w:rsidR="00520DF0" w:rsidRPr="00894725" w:rsidRDefault="00623634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8 (4 – 100)</w:t>
            </w:r>
          </w:p>
        </w:tc>
        <w:tc>
          <w:tcPr>
            <w:tcW w:w="965" w:type="dxa"/>
          </w:tcPr>
          <w:p w14:paraId="4F3E23F8" w14:textId="35DD4E83" w:rsidR="00520DF0" w:rsidRPr="00623634" w:rsidRDefault="00623634" w:rsidP="006001D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2363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1</w:t>
            </w:r>
          </w:p>
        </w:tc>
      </w:tr>
      <w:tr w:rsidR="006001D2" w:rsidRPr="003C30D4" w14:paraId="5CC5D5F7" w14:textId="1DF6B46B" w:rsidTr="00956661">
        <w:tc>
          <w:tcPr>
            <w:tcW w:w="5103" w:type="dxa"/>
          </w:tcPr>
          <w:p w14:paraId="689A73D5" w14:textId="77777777" w:rsidR="00520DF0" w:rsidRPr="003C30D4" w:rsidRDefault="00520DF0" w:rsidP="0045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PB blasts [%;</w:t>
            </w:r>
            <w:r w:rsidRPr="003C30D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median (minimum-maximum)]</w:t>
            </w:r>
          </w:p>
        </w:tc>
        <w:tc>
          <w:tcPr>
            <w:tcW w:w="2073" w:type="dxa"/>
          </w:tcPr>
          <w:p w14:paraId="085AAEB0" w14:textId="6CEA9CE9" w:rsidR="00520DF0" w:rsidRPr="00ED7DF3" w:rsidRDefault="007E6CE9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55 (0 – 97) </w:t>
            </w:r>
          </w:p>
        </w:tc>
        <w:tc>
          <w:tcPr>
            <w:tcW w:w="2074" w:type="dxa"/>
          </w:tcPr>
          <w:p w14:paraId="19EC5687" w14:textId="0C282E88" w:rsidR="00520DF0" w:rsidRPr="00623634" w:rsidRDefault="00623634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3634">
              <w:rPr>
                <w:rFonts w:ascii="Arial" w:hAnsi="Arial" w:cs="Arial"/>
                <w:sz w:val="20"/>
                <w:szCs w:val="20"/>
                <w:lang w:val="en-US"/>
              </w:rPr>
              <w:t>63 (0 – 97)</w:t>
            </w:r>
          </w:p>
        </w:tc>
        <w:tc>
          <w:tcPr>
            <w:tcW w:w="1854" w:type="dxa"/>
            <w:shd w:val="clear" w:color="auto" w:fill="FFFFFF" w:themeFill="background1"/>
          </w:tcPr>
          <w:p w14:paraId="1AC0428D" w14:textId="678B918F" w:rsidR="00520DF0" w:rsidRPr="00894725" w:rsidRDefault="00623634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 (0 – 97)</w:t>
            </w:r>
          </w:p>
        </w:tc>
        <w:tc>
          <w:tcPr>
            <w:tcW w:w="965" w:type="dxa"/>
          </w:tcPr>
          <w:p w14:paraId="1C741FC0" w14:textId="69E2CADB" w:rsidR="00520DF0" w:rsidRPr="00FA04AA" w:rsidRDefault="00623634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2</w:t>
            </w:r>
          </w:p>
        </w:tc>
      </w:tr>
      <w:tr w:rsidR="0018324C" w:rsidRPr="003C30D4" w14:paraId="5F8D4747" w14:textId="2DF2C90A" w:rsidTr="00956661">
        <w:trPr>
          <w:trHeight w:val="437"/>
        </w:trPr>
        <w:tc>
          <w:tcPr>
            <w:tcW w:w="5103" w:type="dxa"/>
          </w:tcPr>
          <w:p w14:paraId="38FAC7BF" w14:textId="77777777" w:rsidR="0018324C" w:rsidRPr="003C30D4" w:rsidRDefault="0018324C" w:rsidP="0045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CRLF2 rearrangement, n</w:t>
            </w:r>
          </w:p>
          <w:p w14:paraId="07CDC128" w14:textId="77777777" w:rsidR="0018324C" w:rsidRPr="003C30D4" w:rsidRDefault="0018324C" w:rsidP="0045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 xml:space="preserve">   Positive</w:t>
            </w:r>
          </w:p>
          <w:p w14:paraId="7B77DC0B" w14:textId="77777777" w:rsidR="0018324C" w:rsidRPr="003C30D4" w:rsidRDefault="0018324C" w:rsidP="0045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 xml:space="preserve">   Negative</w:t>
            </w:r>
          </w:p>
          <w:p w14:paraId="6ECDAEA0" w14:textId="40417AE5" w:rsidR="0018324C" w:rsidRPr="003C30D4" w:rsidRDefault="0018324C" w:rsidP="004550AD">
            <w:pPr>
              <w:rPr>
                <w:rFonts w:ascii="Arial" w:hAnsi="Arial" w:cs="Arial"/>
                <w:sz w:val="20"/>
                <w:szCs w:val="20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...N/A</w:t>
            </w:r>
          </w:p>
        </w:tc>
        <w:tc>
          <w:tcPr>
            <w:tcW w:w="2073" w:type="dxa"/>
          </w:tcPr>
          <w:p w14:paraId="30E94BAC" w14:textId="77777777" w:rsidR="0018324C" w:rsidRDefault="0018324C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14:paraId="4C0A8939" w14:textId="1F20DC4A" w:rsidR="007E6CE9" w:rsidRPr="007E6CE9" w:rsidRDefault="007E6CE9" w:rsidP="006001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CE9"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4F18D4CA" w14:textId="521357AC" w:rsidR="007E6CE9" w:rsidRPr="007E6CE9" w:rsidRDefault="007E6CE9" w:rsidP="006001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CE9"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63B11EA4" w14:textId="7E7E0F4B" w:rsidR="007E6CE9" w:rsidRPr="005378CA" w:rsidRDefault="007E6CE9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E6CE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074" w:type="dxa"/>
          </w:tcPr>
          <w:p w14:paraId="379ABA09" w14:textId="77777777" w:rsidR="0018324C" w:rsidRDefault="0018324C" w:rsidP="006001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F867FA1" w14:textId="69C6C326" w:rsidR="00A47A5A" w:rsidRDefault="00AC7E10" w:rsidP="006001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0A934D71" w14:textId="671D6058" w:rsidR="00AC7E10" w:rsidRDefault="00AC7E10" w:rsidP="006001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1CF176C9" w14:textId="500EA87D" w:rsidR="00AC7E10" w:rsidRPr="008C67AA" w:rsidRDefault="00AC7E10" w:rsidP="006001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54" w:type="dxa"/>
          </w:tcPr>
          <w:p w14:paraId="35432D37" w14:textId="77777777" w:rsidR="0018324C" w:rsidRDefault="0018324C" w:rsidP="006001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8DF730" w14:textId="77777777" w:rsidR="00A47A5A" w:rsidRDefault="00AC7E10" w:rsidP="006001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49673F3E" w14:textId="77777777" w:rsidR="00AC7E10" w:rsidRDefault="00AC7E10" w:rsidP="006001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7666C480" w14:textId="17259711" w:rsidR="00AC7E10" w:rsidRPr="008C67AA" w:rsidRDefault="00AC7E10" w:rsidP="006001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65" w:type="dxa"/>
          </w:tcPr>
          <w:p w14:paraId="0E34711D" w14:textId="77777777" w:rsidR="0018324C" w:rsidRPr="00A47A5A" w:rsidRDefault="0018324C" w:rsidP="006001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1758A0" w14:textId="441CC3AA" w:rsidR="00A47A5A" w:rsidRPr="00A47A5A" w:rsidRDefault="00AC7E10" w:rsidP="006001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18324C" w:rsidRPr="003C30D4" w14:paraId="6410DA8B" w14:textId="58AFE3B7" w:rsidTr="00956661">
        <w:tc>
          <w:tcPr>
            <w:tcW w:w="5103" w:type="dxa"/>
          </w:tcPr>
          <w:p w14:paraId="1D9984EA" w14:textId="77777777" w:rsidR="0018324C" w:rsidRPr="003C30D4" w:rsidRDefault="0018324C" w:rsidP="0045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Karyotype, n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258CCF0A" w14:textId="77777777" w:rsidR="0018324C" w:rsidRPr="003C30D4" w:rsidRDefault="0018324C" w:rsidP="0045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 xml:space="preserve">   Good</w:t>
            </w:r>
          </w:p>
          <w:p w14:paraId="25EF77CB" w14:textId="77777777" w:rsidR="0018324C" w:rsidRPr="003C30D4" w:rsidRDefault="0018324C" w:rsidP="0045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 xml:space="preserve">   Intermediate</w:t>
            </w:r>
          </w:p>
          <w:p w14:paraId="6ED37352" w14:textId="77777777" w:rsidR="0018324C" w:rsidRPr="003C30D4" w:rsidRDefault="0018324C" w:rsidP="0045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 xml:space="preserve">   Poor</w:t>
            </w:r>
          </w:p>
          <w:p w14:paraId="1F50B6CE" w14:textId="40FC030E" w:rsidR="0018324C" w:rsidRPr="003C30D4" w:rsidRDefault="0018324C" w:rsidP="0045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...N/A</w:t>
            </w:r>
          </w:p>
        </w:tc>
        <w:tc>
          <w:tcPr>
            <w:tcW w:w="2073" w:type="dxa"/>
          </w:tcPr>
          <w:p w14:paraId="542F1DA0" w14:textId="77777777" w:rsidR="0018324C" w:rsidRDefault="0018324C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2D6D8EF" w14:textId="77777777" w:rsidR="007E6CE9" w:rsidRDefault="007E6CE9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1BE6FD47" w14:textId="77777777" w:rsidR="007E6CE9" w:rsidRDefault="007E6CE9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  <w:p w14:paraId="6FB638B1" w14:textId="77777777" w:rsidR="007E6CE9" w:rsidRDefault="007E6CE9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7681B541" w14:textId="570CC32F" w:rsidR="007E6CE9" w:rsidRPr="0008733D" w:rsidRDefault="007E6CE9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2074" w:type="dxa"/>
          </w:tcPr>
          <w:p w14:paraId="590B427D" w14:textId="77777777" w:rsidR="0018324C" w:rsidRPr="00AC7E10" w:rsidRDefault="0018324C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E3D6EC6" w14:textId="77777777" w:rsidR="00AC7E10" w:rsidRPr="00AC7E10" w:rsidRDefault="00AC7E10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7E1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404349B8" w14:textId="77777777" w:rsidR="00AC7E10" w:rsidRPr="00AC7E10" w:rsidRDefault="00AC7E10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7E10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  <w:p w14:paraId="4C72A416" w14:textId="77777777" w:rsidR="00AC7E10" w:rsidRPr="00AC7E10" w:rsidRDefault="00AC7E10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7E10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69137632" w14:textId="650DC3CB" w:rsidR="00AC7E10" w:rsidRPr="00AC7E10" w:rsidRDefault="00AC7E10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7E10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54" w:type="dxa"/>
          </w:tcPr>
          <w:p w14:paraId="694DB991" w14:textId="77777777" w:rsidR="0018324C" w:rsidRPr="00AC7E10" w:rsidRDefault="0018324C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0702DC2" w14:textId="77777777" w:rsidR="00AC7E10" w:rsidRPr="00AC7E10" w:rsidRDefault="00AC7E10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7E1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17F89120" w14:textId="77777777" w:rsidR="00AC7E10" w:rsidRPr="00AC7E10" w:rsidRDefault="00AC7E10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7E10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  <w:p w14:paraId="54592C0B" w14:textId="77777777" w:rsidR="00AC7E10" w:rsidRPr="00AC7E10" w:rsidRDefault="00AC7E10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7E1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2AAA5879" w14:textId="12B971EB" w:rsidR="00AC7E10" w:rsidRPr="00AC7E10" w:rsidRDefault="00AC7E10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7E10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965" w:type="dxa"/>
          </w:tcPr>
          <w:p w14:paraId="6EBFCB67" w14:textId="14DD3ABB" w:rsidR="0018324C" w:rsidRPr="006E6ECF" w:rsidRDefault="00AC7E10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</w:tr>
      <w:tr w:rsidR="0018324C" w:rsidRPr="00AD780C" w14:paraId="25925313" w14:textId="4EEB2C26" w:rsidTr="00956661">
        <w:tc>
          <w:tcPr>
            <w:tcW w:w="5103" w:type="dxa"/>
          </w:tcPr>
          <w:p w14:paraId="4376AB0B" w14:textId="4FE25E2D" w:rsidR="0018324C" w:rsidRPr="003C30D4" w:rsidRDefault="006B66B3" w:rsidP="004550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RD</w:t>
            </w:r>
            <w:r w:rsidR="0018324C" w:rsidRPr="003C30D4">
              <w:rPr>
                <w:rFonts w:ascii="Arial" w:hAnsi="Arial" w:cs="Arial"/>
                <w:sz w:val="20"/>
                <w:szCs w:val="20"/>
              </w:rPr>
              <w:t>, n</w:t>
            </w:r>
          </w:p>
          <w:p w14:paraId="3A8C91A6" w14:textId="77777777" w:rsidR="0018324C" w:rsidRPr="003C30D4" w:rsidRDefault="0018324C" w:rsidP="004550AD">
            <w:pPr>
              <w:rPr>
                <w:rFonts w:ascii="Arial" w:hAnsi="Arial" w:cs="Arial"/>
                <w:sz w:val="20"/>
                <w:szCs w:val="20"/>
              </w:rPr>
            </w:pPr>
            <w:r w:rsidRPr="003C30D4">
              <w:rPr>
                <w:rFonts w:ascii="Arial" w:hAnsi="Arial" w:cs="Arial"/>
                <w:sz w:val="20"/>
                <w:szCs w:val="20"/>
              </w:rPr>
              <w:t xml:space="preserve">   Positive</w:t>
            </w:r>
          </w:p>
          <w:p w14:paraId="3DBC602D" w14:textId="77777777" w:rsidR="0018324C" w:rsidRPr="003C30D4" w:rsidRDefault="0018324C" w:rsidP="004550AD">
            <w:pPr>
              <w:rPr>
                <w:rFonts w:ascii="Arial" w:hAnsi="Arial" w:cs="Arial"/>
                <w:sz w:val="20"/>
                <w:szCs w:val="20"/>
              </w:rPr>
            </w:pPr>
            <w:r w:rsidRPr="003C30D4">
              <w:rPr>
                <w:rFonts w:ascii="Arial" w:hAnsi="Arial" w:cs="Arial"/>
                <w:sz w:val="20"/>
                <w:szCs w:val="20"/>
              </w:rPr>
              <w:t xml:space="preserve">   Negative</w:t>
            </w:r>
          </w:p>
          <w:p w14:paraId="26216565" w14:textId="7EC27423" w:rsidR="0018324C" w:rsidRPr="002852E2" w:rsidRDefault="0018324C" w:rsidP="004550AD">
            <w:pPr>
              <w:rPr>
                <w:rFonts w:ascii="Arial" w:hAnsi="Arial" w:cs="Arial"/>
                <w:sz w:val="20"/>
                <w:szCs w:val="20"/>
              </w:rPr>
            </w:pPr>
            <w:r w:rsidRPr="003C30D4">
              <w:rPr>
                <w:rFonts w:ascii="Arial" w:hAnsi="Arial" w:cs="Arial"/>
                <w:sz w:val="20"/>
                <w:szCs w:val="20"/>
              </w:rPr>
              <w:t xml:space="preserve">   N/A</w:t>
            </w:r>
          </w:p>
        </w:tc>
        <w:tc>
          <w:tcPr>
            <w:tcW w:w="2073" w:type="dxa"/>
          </w:tcPr>
          <w:p w14:paraId="2A209072" w14:textId="77777777" w:rsidR="0018324C" w:rsidRPr="002852E2" w:rsidRDefault="0018324C" w:rsidP="006001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C23B47" w14:textId="4E8166D7" w:rsidR="007E6CE9" w:rsidRPr="007E6CE9" w:rsidRDefault="007E6CE9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6CE9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  <w:p w14:paraId="6F4B4C1D" w14:textId="77777777" w:rsidR="007E6CE9" w:rsidRPr="007E6CE9" w:rsidRDefault="007E6CE9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6CE9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  <w:p w14:paraId="6A3BA31D" w14:textId="2C349CDC" w:rsidR="007E6CE9" w:rsidRPr="007E6CE9" w:rsidRDefault="007E6CE9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6CE9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2074" w:type="dxa"/>
          </w:tcPr>
          <w:p w14:paraId="007FF31B" w14:textId="77777777" w:rsidR="0018324C" w:rsidRDefault="0018324C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  <w:p w14:paraId="62C31B30" w14:textId="77777777" w:rsidR="00AC7E10" w:rsidRPr="00AC7E10" w:rsidRDefault="00AC7E10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7E10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7F7DF44B" w14:textId="77777777" w:rsidR="00AC7E10" w:rsidRPr="00AC7E10" w:rsidRDefault="00AC7E10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7E10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  <w:p w14:paraId="0CED7E0F" w14:textId="1E11CF05" w:rsidR="00AC7E10" w:rsidRPr="005378CA" w:rsidRDefault="00AC7E10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C7E10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854" w:type="dxa"/>
          </w:tcPr>
          <w:p w14:paraId="0174BAB7" w14:textId="77777777" w:rsidR="0018324C" w:rsidRDefault="0018324C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C29719F" w14:textId="77777777" w:rsidR="00AC7E10" w:rsidRDefault="00AC7E10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258B147B" w14:textId="77777777" w:rsidR="00AC7E10" w:rsidRDefault="00AC7E10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  <w:p w14:paraId="0E09B5DB" w14:textId="2CDD1119" w:rsidR="00AC7E10" w:rsidRPr="00AC7E10" w:rsidRDefault="00AC7E10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65" w:type="dxa"/>
          </w:tcPr>
          <w:p w14:paraId="2F097FDA" w14:textId="34C530F8" w:rsidR="0018324C" w:rsidRPr="00AD780C" w:rsidRDefault="00AC7E10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</w:tr>
      <w:tr w:rsidR="0018324C" w:rsidRPr="003C30D4" w14:paraId="126ABB86" w14:textId="1A7AA411" w:rsidTr="00956661">
        <w:tc>
          <w:tcPr>
            <w:tcW w:w="5103" w:type="dxa"/>
          </w:tcPr>
          <w:p w14:paraId="6A171A33" w14:textId="2230AE0D" w:rsidR="0018324C" w:rsidRPr="0018324C" w:rsidRDefault="0018324C" w:rsidP="0045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WBC [</w:t>
            </w:r>
            <w:r w:rsidR="002852E2">
              <w:rPr>
                <w:rFonts w:ascii="Arial" w:hAnsi="Arial" w:cs="Arial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  <w:r w:rsidR="002852E2">
              <w:rPr>
                <w:rFonts w:ascii="Arial" w:hAnsi="Arial" w:cs="Arial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9</w:t>
            </w:r>
            <w:r w:rsidR="002852E2">
              <w:rPr>
                <w:rFonts w:ascii="Arial" w:hAnsi="Arial" w:cs="Arial"/>
                <w:kern w:val="0"/>
                <w:sz w:val="20"/>
                <w:szCs w:val="20"/>
                <w:lang w:val="en-US"/>
                <w14:ligatures w14:val="none"/>
              </w:rPr>
              <w:t>/L</w:t>
            </w: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3C30D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median (minimum-maximum)]</w:t>
            </w:r>
          </w:p>
        </w:tc>
        <w:tc>
          <w:tcPr>
            <w:tcW w:w="2073" w:type="dxa"/>
          </w:tcPr>
          <w:p w14:paraId="13551323" w14:textId="1A1D01B0" w:rsidR="0018324C" w:rsidRPr="00623634" w:rsidRDefault="00623634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3634">
              <w:rPr>
                <w:rFonts w:ascii="Arial" w:hAnsi="Arial" w:cs="Arial"/>
                <w:sz w:val="20"/>
                <w:szCs w:val="20"/>
                <w:lang w:val="en-US"/>
              </w:rPr>
              <w:t>15 (1.1 – 3550)</w:t>
            </w:r>
          </w:p>
        </w:tc>
        <w:tc>
          <w:tcPr>
            <w:tcW w:w="2074" w:type="dxa"/>
          </w:tcPr>
          <w:p w14:paraId="41CBDBD0" w14:textId="146B030B" w:rsidR="0018324C" w:rsidRPr="004C643B" w:rsidRDefault="00AC7E10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643B">
              <w:rPr>
                <w:rFonts w:ascii="Arial" w:hAnsi="Arial" w:cs="Arial"/>
                <w:sz w:val="20"/>
                <w:szCs w:val="20"/>
                <w:lang w:val="en-US"/>
              </w:rPr>
              <w:t>23.5 (1.1 – 3550)</w:t>
            </w:r>
          </w:p>
        </w:tc>
        <w:tc>
          <w:tcPr>
            <w:tcW w:w="1854" w:type="dxa"/>
          </w:tcPr>
          <w:p w14:paraId="44BC99F2" w14:textId="41BC74F7" w:rsidR="0018324C" w:rsidRPr="004C643B" w:rsidRDefault="004C643B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643B">
              <w:rPr>
                <w:rFonts w:ascii="Arial" w:hAnsi="Arial" w:cs="Arial"/>
                <w:sz w:val="20"/>
                <w:szCs w:val="20"/>
                <w:lang w:val="en-US"/>
              </w:rPr>
              <w:t>7.3 (1.3 – 3040)</w:t>
            </w:r>
          </w:p>
        </w:tc>
        <w:tc>
          <w:tcPr>
            <w:tcW w:w="965" w:type="dxa"/>
          </w:tcPr>
          <w:p w14:paraId="6DF4D9CB" w14:textId="28FD10EC" w:rsidR="0018324C" w:rsidRPr="005378CA" w:rsidRDefault="004C643B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C643B">
              <w:rPr>
                <w:rFonts w:ascii="Arial" w:hAnsi="Arial" w:cs="Arial"/>
                <w:sz w:val="20"/>
                <w:szCs w:val="20"/>
                <w:lang w:val="en-US"/>
              </w:rPr>
              <w:t>0.054</w:t>
            </w:r>
          </w:p>
        </w:tc>
      </w:tr>
      <w:tr w:rsidR="0018324C" w:rsidRPr="003C30D4" w14:paraId="1ECC780B" w14:textId="07ED536A" w:rsidTr="00956661">
        <w:tc>
          <w:tcPr>
            <w:tcW w:w="5103" w:type="dxa"/>
          </w:tcPr>
          <w:p w14:paraId="6F7E536F" w14:textId="22B6D59E" w:rsidR="0018324C" w:rsidRPr="005378CA" w:rsidRDefault="0018324C" w:rsidP="009566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Hemoglobin [g/dL;</w:t>
            </w:r>
            <w:r w:rsidRPr="003C30D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median (minimum-maximum)]</w:t>
            </w:r>
          </w:p>
        </w:tc>
        <w:tc>
          <w:tcPr>
            <w:tcW w:w="2073" w:type="dxa"/>
          </w:tcPr>
          <w:p w14:paraId="5C53C1BC" w14:textId="0CD7EBA1" w:rsidR="0018324C" w:rsidRPr="00623634" w:rsidRDefault="00623634" w:rsidP="0095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34">
              <w:rPr>
                <w:rFonts w:ascii="Arial" w:hAnsi="Arial" w:cs="Arial"/>
                <w:sz w:val="20"/>
                <w:szCs w:val="20"/>
              </w:rPr>
              <w:t>7.6 (4 – 14)</w:t>
            </w:r>
          </w:p>
        </w:tc>
        <w:tc>
          <w:tcPr>
            <w:tcW w:w="2074" w:type="dxa"/>
          </w:tcPr>
          <w:p w14:paraId="143C1F3E" w14:textId="3732D20C" w:rsidR="0018324C" w:rsidRPr="004C643B" w:rsidRDefault="00AC7E10" w:rsidP="0095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643B">
              <w:rPr>
                <w:rFonts w:ascii="Arial" w:hAnsi="Arial" w:cs="Arial"/>
                <w:sz w:val="20"/>
                <w:szCs w:val="20"/>
              </w:rPr>
              <w:t>7.6 (4 – 10.2)</w:t>
            </w:r>
          </w:p>
        </w:tc>
        <w:tc>
          <w:tcPr>
            <w:tcW w:w="1854" w:type="dxa"/>
          </w:tcPr>
          <w:p w14:paraId="61874E1C" w14:textId="75097229" w:rsidR="0018324C" w:rsidRPr="004C643B" w:rsidRDefault="00AC7E10" w:rsidP="0095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643B">
              <w:rPr>
                <w:rFonts w:ascii="Arial" w:hAnsi="Arial" w:cs="Arial"/>
                <w:sz w:val="20"/>
                <w:szCs w:val="20"/>
              </w:rPr>
              <w:t xml:space="preserve">7.5 (4.8 – 14) </w:t>
            </w:r>
          </w:p>
        </w:tc>
        <w:tc>
          <w:tcPr>
            <w:tcW w:w="965" w:type="dxa"/>
          </w:tcPr>
          <w:p w14:paraId="6A77F107" w14:textId="6663D8F9" w:rsidR="0018324C" w:rsidRPr="00751873" w:rsidRDefault="004C643B" w:rsidP="0095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18324C" w:rsidRPr="003C30D4" w14:paraId="7F07BC46" w14:textId="6737EDF6" w:rsidTr="00956661">
        <w:tc>
          <w:tcPr>
            <w:tcW w:w="5103" w:type="dxa"/>
          </w:tcPr>
          <w:p w14:paraId="2525F8BE" w14:textId="08EB5D86" w:rsidR="0018324C" w:rsidRPr="003C30D4" w:rsidRDefault="0018324C" w:rsidP="009566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Granulocytes [</w:t>
            </w:r>
            <w:r w:rsidR="002852E2">
              <w:rPr>
                <w:rFonts w:ascii="Arial" w:hAnsi="Arial" w:cs="Arial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  <w:r w:rsidR="002852E2">
              <w:rPr>
                <w:rFonts w:ascii="Arial" w:hAnsi="Arial" w:cs="Arial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9</w:t>
            </w:r>
            <w:r w:rsidR="002852E2">
              <w:rPr>
                <w:rFonts w:ascii="Arial" w:hAnsi="Arial" w:cs="Arial"/>
                <w:kern w:val="0"/>
                <w:sz w:val="20"/>
                <w:szCs w:val="20"/>
                <w:lang w:val="en-US"/>
                <w14:ligatures w14:val="none"/>
              </w:rPr>
              <w:t>/L</w:t>
            </w: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3C30D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median (minimum-maximum)]</w:t>
            </w:r>
          </w:p>
        </w:tc>
        <w:tc>
          <w:tcPr>
            <w:tcW w:w="2073" w:type="dxa"/>
          </w:tcPr>
          <w:p w14:paraId="3CC45416" w14:textId="288B3858" w:rsidR="0018324C" w:rsidRPr="00623634" w:rsidRDefault="00623634" w:rsidP="009566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3634">
              <w:rPr>
                <w:rFonts w:ascii="Arial" w:hAnsi="Arial" w:cs="Arial"/>
                <w:sz w:val="20"/>
                <w:szCs w:val="20"/>
                <w:lang w:val="en-US"/>
              </w:rPr>
              <w:t xml:space="preserve">1.2 (0 – </w:t>
            </w:r>
            <w:r w:rsidR="00AC7E10">
              <w:rPr>
                <w:rFonts w:ascii="Arial" w:hAnsi="Arial" w:cs="Arial"/>
                <w:sz w:val="20"/>
                <w:szCs w:val="20"/>
                <w:lang w:val="en-US"/>
              </w:rPr>
              <w:t>1450</w:t>
            </w:r>
            <w:r w:rsidRPr="0062363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074" w:type="dxa"/>
          </w:tcPr>
          <w:p w14:paraId="52DA9945" w14:textId="22BBC74F" w:rsidR="0018324C" w:rsidRPr="004C643B" w:rsidRDefault="00AC7E10" w:rsidP="009566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643B">
              <w:rPr>
                <w:rFonts w:ascii="Arial" w:hAnsi="Arial" w:cs="Arial"/>
                <w:sz w:val="20"/>
                <w:szCs w:val="20"/>
                <w:lang w:val="en-US"/>
              </w:rPr>
              <w:t>1.9 (0.1 – 520)</w:t>
            </w:r>
          </w:p>
        </w:tc>
        <w:tc>
          <w:tcPr>
            <w:tcW w:w="1854" w:type="dxa"/>
          </w:tcPr>
          <w:p w14:paraId="2736DEA2" w14:textId="4B7E991F" w:rsidR="0018324C" w:rsidRPr="004C643B" w:rsidRDefault="00AC7E10" w:rsidP="009566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643B">
              <w:rPr>
                <w:rFonts w:ascii="Arial" w:hAnsi="Arial" w:cs="Arial"/>
                <w:sz w:val="20"/>
                <w:szCs w:val="20"/>
                <w:lang w:val="en-US"/>
              </w:rPr>
              <w:t>0.8 (0 – 1450)</w:t>
            </w:r>
          </w:p>
        </w:tc>
        <w:tc>
          <w:tcPr>
            <w:tcW w:w="965" w:type="dxa"/>
          </w:tcPr>
          <w:p w14:paraId="7642474B" w14:textId="3FE2FEFE" w:rsidR="0018324C" w:rsidRPr="004D620A" w:rsidRDefault="004C643B" w:rsidP="009566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</w:tr>
      <w:tr w:rsidR="0018324C" w:rsidRPr="003C30D4" w14:paraId="5E8CDF13" w14:textId="62875A9F" w:rsidTr="00956661">
        <w:tc>
          <w:tcPr>
            <w:tcW w:w="5103" w:type="dxa"/>
          </w:tcPr>
          <w:p w14:paraId="66CEB7F2" w14:textId="7F991ECE" w:rsidR="0018324C" w:rsidRPr="003C30D4" w:rsidRDefault="0018324C" w:rsidP="009566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Platelets [</w:t>
            </w:r>
            <w:r w:rsidR="002852E2">
              <w:rPr>
                <w:rFonts w:ascii="Arial" w:hAnsi="Arial" w:cs="Arial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  <w:r w:rsidR="002852E2">
              <w:rPr>
                <w:rFonts w:ascii="Arial" w:hAnsi="Arial" w:cs="Arial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9</w:t>
            </w:r>
            <w:r w:rsidR="002852E2">
              <w:rPr>
                <w:rFonts w:ascii="Arial" w:hAnsi="Arial" w:cs="Arial"/>
                <w:kern w:val="0"/>
                <w:sz w:val="20"/>
                <w:szCs w:val="20"/>
                <w:lang w:val="en-US"/>
                <w14:ligatures w14:val="none"/>
              </w:rPr>
              <w:t>/L</w:t>
            </w: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3C30D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median (minimum-maximum)]</w:t>
            </w:r>
          </w:p>
        </w:tc>
        <w:tc>
          <w:tcPr>
            <w:tcW w:w="2073" w:type="dxa"/>
          </w:tcPr>
          <w:p w14:paraId="2373BC1F" w14:textId="72C2C463" w:rsidR="0018324C" w:rsidRPr="00623634" w:rsidRDefault="00623634" w:rsidP="009566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3634">
              <w:rPr>
                <w:rFonts w:ascii="Arial" w:hAnsi="Arial" w:cs="Arial"/>
                <w:sz w:val="20"/>
                <w:szCs w:val="20"/>
                <w:lang w:val="en-US"/>
              </w:rPr>
              <w:t>37 (3 – 325)</w:t>
            </w:r>
          </w:p>
        </w:tc>
        <w:tc>
          <w:tcPr>
            <w:tcW w:w="2074" w:type="dxa"/>
          </w:tcPr>
          <w:p w14:paraId="2A04B8BF" w14:textId="37AA4C1C" w:rsidR="0018324C" w:rsidRPr="004C643B" w:rsidRDefault="00AC7E10" w:rsidP="009566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643B">
              <w:rPr>
                <w:rFonts w:ascii="Arial" w:hAnsi="Arial" w:cs="Arial"/>
                <w:sz w:val="20"/>
                <w:szCs w:val="20"/>
                <w:lang w:val="en-US"/>
              </w:rPr>
              <w:t>34 (8 – 325)</w:t>
            </w:r>
          </w:p>
        </w:tc>
        <w:tc>
          <w:tcPr>
            <w:tcW w:w="1854" w:type="dxa"/>
          </w:tcPr>
          <w:p w14:paraId="123035CE" w14:textId="1C5BEF8F" w:rsidR="0018324C" w:rsidRPr="004C643B" w:rsidRDefault="00AC7E10" w:rsidP="009566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643B">
              <w:rPr>
                <w:rFonts w:ascii="Arial" w:hAnsi="Arial" w:cs="Arial"/>
                <w:sz w:val="20"/>
                <w:szCs w:val="20"/>
                <w:lang w:val="en-US"/>
              </w:rPr>
              <w:t>52 (3 – 311)</w:t>
            </w:r>
          </w:p>
        </w:tc>
        <w:tc>
          <w:tcPr>
            <w:tcW w:w="965" w:type="dxa"/>
          </w:tcPr>
          <w:p w14:paraId="4B1BF038" w14:textId="0C8960A6" w:rsidR="0018324C" w:rsidRPr="009546AC" w:rsidRDefault="004C643B" w:rsidP="009566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</w:tr>
      <w:tr w:rsidR="0018324C" w:rsidRPr="003C30D4" w14:paraId="28015E61" w14:textId="576EA172" w:rsidTr="00074B51">
        <w:tc>
          <w:tcPr>
            <w:tcW w:w="5103" w:type="dxa"/>
            <w:tcBorders>
              <w:bottom w:val="single" w:sz="4" w:space="0" w:color="auto"/>
            </w:tcBorders>
          </w:tcPr>
          <w:p w14:paraId="5D56C16E" w14:textId="0F447592" w:rsidR="0018324C" w:rsidRPr="003C30D4" w:rsidRDefault="0018324C" w:rsidP="009566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LDH [U/L;</w:t>
            </w:r>
            <w:r w:rsidRPr="003C30D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median (minimum-maximum)]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64477785" w14:textId="5950AFE0" w:rsidR="0018324C" w:rsidRPr="00623634" w:rsidRDefault="00623634" w:rsidP="009566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3634">
              <w:rPr>
                <w:rFonts w:ascii="Arial" w:hAnsi="Arial" w:cs="Arial"/>
                <w:sz w:val="20"/>
                <w:szCs w:val="20"/>
                <w:lang w:val="en-US"/>
              </w:rPr>
              <w:t>610 (128 – 6653)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24C10C00" w14:textId="18338F05" w:rsidR="0018324C" w:rsidRPr="004C643B" w:rsidRDefault="00AC7E10" w:rsidP="009566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643B">
              <w:rPr>
                <w:rFonts w:ascii="Arial" w:hAnsi="Arial" w:cs="Arial"/>
                <w:sz w:val="20"/>
                <w:szCs w:val="20"/>
                <w:lang w:val="en-US"/>
              </w:rPr>
              <w:t>812 (197 – 3545)</w:t>
            </w:r>
          </w:p>
        </w:tc>
        <w:tc>
          <w:tcPr>
            <w:tcW w:w="1854" w:type="dxa"/>
            <w:tcBorders>
              <w:bottom w:val="single" w:sz="4" w:space="0" w:color="auto"/>
            </w:tcBorders>
          </w:tcPr>
          <w:p w14:paraId="1CF617F2" w14:textId="234EAAA6" w:rsidR="0018324C" w:rsidRPr="004C643B" w:rsidRDefault="00AC7E10" w:rsidP="009566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643B">
              <w:rPr>
                <w:rFonts w:ascii="Arial" w:hAnsi="Arial" w:cs="Arial"/>
                <w:sz w:val="20"/>
                <w:szCs w:val="20"/>
                <w:lang w:val="en-US"/>
              </w:rPr>
              <w:t>476 (128 – 6653)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436963E0" w14:textId="5E779610" w:rsidR="0018324C" w:rsidRPr="004C643B" w:rsidRDefault="004C643B" w:rsidP="009566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643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2</w:t>
            </w:r>
          </w:p>
        </w:tc>
      </w:tr>
    </w:tbl>
    <w:p w14:paraId="7DFCEA05" w14:textId="3258EB31" w:rsidR="003C30D4" w:rsidRDefault="003C30D4" w:rsidP="003C30D4">
      <w:pPr>
        <w:spacing w:after="0" w:line="240" w:lineRule="auto"/>
        <w:rPr>
          <w:rFonts w:ascii="Arial" w:hAnsi="Arial" w:cs="Arial"/>
          <w:bCs/>
          <w:sz w:val="20"/>
          <w:szCs w:val="20"/>
          <w:lang w:val="en-US"/>
        </w:rPr>
      </w:pPr>
      <w:r w:rsidRPr="001A1364">
        <w:rPr>
          <w:rFonts w:ascii="Arial" w:hAnsi="Arial" w:cs="Arial"/>
          <w:sz w:val="20"/>
          <w:szCs w:val="20"/>
          <w:lang w:val="en-US"/>
        </w:rPr>
        <w:t xml:space="preserve">Abbreviations: </w:t>
      </w:r>
      <w:r>
        <w:rPr>
          <w:rFonts w:ascii="Arial" w:hAnsi="Arial" w:cs="Arial"/>
          <w:sz w:val="20"/>
          <w:szCs w:val="20"/>
          <w:lang w:val="en-US"/>
        </w:rPr>
        <w:t xml:space="preserve">ALL, </w:t>
      </w:r>
      <w:r w:rsidRPr="00F737AD">
        <w:rPr>
          <w:rFonts w:ascii="Arial" w:hAnsi="Arial" w:cs="Arial"/>
          <w:sz w:val="20"/>
          <w:szCs w:val="20"/>
          <w:lang w:val="en-US"/>
        </w:rPr>
        <w:t xml:space="preserve">acute </w:t>
      </w:r>
      <w:r>
        <w:rPr>
          <w:rFonts w:ascii="Arial" w:hAnsi="Arial" w:cs="Arial"/>
          <w:sz w:val="20"/>
          <w:szCs w:val="20"/>
          <w:lang w:val="en-US"/>
        </w:rPr>
        <w:t>lymphoblastic</w:t>
      </w:r>
      <w:r w:rsidRPr="00F737AD">
        <w:rPr>
          <w:rFonts w:ascii="Arial" w:hAnsi="Arial" w:cs="Arial"/>
          <w:sz w:val="20"/>
          <w:szCs w:val="20"/>
          <w:lang w:val="en-US"/>
        </w:rPr>
        <w:t xml:space="preserve"> leukemia</w:t>
      </w:r>
      <w:r>
        <w:rPr>
          <w:rFonts w:ascii="Arial" w:hAnsi="Arial" w:cs="Arial"/>
          <w:sz w:val="20"/>
          <w:szCs w:val="20"/>
          <w:lang w:val="en-US"/>
        </w:rPr>
        <w:t xml:space="preserve">; </w:t>
      </w:r>
      <w:r w:rsidRPr="000F32C5">
        <w:rPr>
          <w:rFonts w:ascii="Arial" w:hAnsi="Arial" w:cs="Arial"/>
          <w:bCs/>
          <w:sz w:val="20"/>
          <w:szCs w:val="20"/>
          <w:lang w:val="en-US"/>
        </w:rPr>
        <w:t>MRD, measurable residual disease</w:t>
      </w:r>
      <w:r>
        <w:rPr>
          <w:rFonts w:ascii="Arial" w:hAnsi="Arial" w:cs="Arial"/>
          <w:bCs/>
          <w:sz w:val="20"/>
          <w:szCs w:val="20"/>
          <w:lang w:val="en-US"/>
        </w:rPr>
        <w:t xml:space="preserve">; WBC, white blood cells; </w:t>
      </w:r>
      <w:r w:rsidRPr="000F32C5">
        <w:rPr>
          <w:rFonts w:ascii="Arial" w:hAnsi="Arial" w:cs="Arial"/>
          <w:bCs/>
          <w:sz w:val="20"/>
          <w:szCs w:val="20"/>
          <w:lang w:val="en-US"/>
        </w:rPr>
        <w:t>LDH, lactic dehydrogenase</w:t>
      </w:r>
      <w:r>
        <w:rPr>
          <w:rFonts w:ascii="Arial" w:hAnsi="Arial" w:cs="Arial"/>
          <w:bCs/>
          <w:sz w:val="20"/>
          <w:szCs w:val="20"/>
          <w:lang w:val="en-US"/>
        </w:rPr>
        <w:t>.</w:t>
      </w:r>
    </w:p>
    <w:p w14:paraId="33CDEC65" w14:textId="3E11A4B2" w:rsidR="003C30D4" w:rsidRPr="00CA5785" w:rsidRDefault="00915F3C" w:rsidP="003C30D4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="003C30D4" w:rsidRPr="00F737AD">
        <w:rPr>
          <w:rFonts w:ascii="Arial" w:hAnsi="Arial" w:cs="Arial"/>
          <w:sz w:val="20"/>
          <w:szCs w:val="20"/>
          <w:lang w:val="en-US"/>
        </w:rPr>
        <w:t xml:space="preserve"> For statistical analyzes, Mann–</w:t>
      </w:r>
      <w:r w:rsidR="003C30D4" w:rsidRPr="00CA5785">
        <w:rPr>
          <w:rFonts w:ascii="Arial" w:hAnsi="Arial" w:cs="Arial"/>
          <w:sz w:val="20"/>
          <w:szCs w:val="20"/>
          <w:lang w:val="en-US"/>
        </w:rPr>
        <w:t>Whitney test was used for measured factors, and Fisher's exact test or Chi-squared test was used for categorical factors.</w:t>
      </w:r>
    </w:p>
    <w:p w14:paraId="7321A223" w14:textId="718A7859" w:rsidR="00CE233B" w:rsidRPr="00B07427" w:rsidRDefault="00915F3C" w:rsidP="00CA5785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Cs/>
          <w:sz w:val="20"/>
          <w:szCs w:val="20"/>
          <w:vertAlign w:val="superscript"/>
          <w:lang w:val="en-US"/>
        </w:rPr>
        <w:t>2</w:t>
      </w:r>
      <w:r w:rsidR="003C30D4" w:rsidRPr="00CA5785">
        <w:rPr>
          <w:rFonts w:ascii="Arial" w:hAnsi="Arial" w:cs="Arial"/>
          <w:bCs/>
          <w:sz w:val="20"/>
          <w:szCs w:val="20"/>
          <w:lang w:val="en-US"/>
        </w:rPr>
        <w:t xml:space="preserve"> Cytogenetic risk was stratified according to Moorman (Blood Rev. 2012;26(3):123-35).</w:t>
      </w:r>
    </w:p>
    <w:sectPr w:rsidR="00CE233B" w:rsidRPr="00B07427" w:rsidSect="00FA2FB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F1C"/>
    <w:rsid w:val="0008733D"/>
    <w:rsid w:val="000B520C"/>
    <w:rsid w:val="000C6895"/>
    <w:rsid w:val="000E7105"/>
    <w:rsid w:val="000F5533"/>
    <w:rsid w:val="00106B5B"/>
    <w:rsid w:val="00127D8A"/>
    <w:rsid w:val="00145C8E"/>
    <w:rsid w:val="0018324C"/>
    <w:rsid w:val="00255181"/>
    <w:rsid w:val="00257FD9"/>
    <w:rsid w:val="002852E2"/>
    <w:rsid w:val="002872DF"/>
    <w:rsid w:val="00295ED6"/>
    <w:rsid w:val="002A692E"/>
    <w:rsid w:val="002B66C0"/>
    <w:rsid w:val="002E519A"/>
    <w:rsid w:val="003236DE"/>
    <w:rsid w:val="00342469"/>
    <w:rsid w:val="00347B08"/>
    <w:rsid w:val="00376FF3"/>
    <w:rsid w:val="003C30D4"/>
    <w:rsid w:val="00433AEC"/>
    <w:rsid w:val="004803DD"/>
    <w:rsid w:val="00492F08"/>
    <w:rsid w:val="004B69B6"/>
    <w:rsid w:val="004C643B"/>
    <w:rsid w:val="004D620A"/>
    <w:rsid w:val="004E68AA"/>
    <w:rsid w:val="00520DF0"/>
    <w:rsid w:val="005230CB"/>
    <w:rsid w:val="005378CA"/>
    <w:rsid w:val="00564036"/>
    <w:rsid w:val="005846C1"/>
    <w:rsid w:val="005E5F6C"/>
    <w:rsid w:val="006001D2"/>
    <w:rsid w:val="00613665"/>
    <w:rsid w:val="00623634"/>
    <w:rsid w:val="00627078"/>
    <w:rsid w:val="00671B7B"/>
    <w:rsid w:val="00693058"/>
    <w:rsid w:val="006A08D3"/>
    <w:rsid w:val="006A344A"/>
    <w:rsid w:val="006B66B3"/>
    <w:rsid w:val="006E5AA5"/>
    <w:rsid w:val="006E6ECF"/>
    <w:rsid w:val="006F45FF"/>
    <w:rsid w:val="006F555B"/>
    <w:rsid w:val="007119BF"/>
    <w:rsid w:val="00715640"/>
    <w:rsid w:val="00720B99"/>
    <w:rsid w:val="00751873"/>
    <w:rsid w:val="00753241"/>
    <w:rsid w:val="00783671"/>
    <w:rsid w:val="007E6CE9"/>
    <w:rsid w:val="00804909"/>
    <w:rsid w:val="00894725"/>
    <w:rsid w:val="008C67AA"/>
    <w:rsid w:val="00915F3C"/>
    <w:rsid w:val="009546AC"/>
    <w:rsid w:val="00956661"/>
    <w:rsid w:val="00992635"/>
    <w:rsid w:val="009A65F3"/>
    <w:rsid w:val="009B084E"/>
    <w:rsid w:val="00A26316"/>
    <w:rsid w:val="00A32D7F"/>
    <w:rsid w:val="00A43A62"/>
    <w:rsid w:val="00A45DD8"/>
    <w:rsid w:val="00A47A5A"/>
    <w:rsid w:val="00A777A7"/>
    <w:rsid w:val="00A80277"/>
    <w:rsid w:val="00AC7E10"/>
    <w:rsid w:val="00AD780C"/>
    <w:rsid w:val="00AE2DED"/>
    <w:rsid w:val="00B07427"/>
    <w:rsid w:val="00B405FB"/>
    <w:rsid w:val="00B6303F"/>
    <w:rsid w:val="00B753D6"/>
    <w:rsid w:val="00BA4C16"/>
    <w:rsid w:val="00BE779B"/>
    <w:rsid w:val="00C06769"/>
    <w:rsid w:val="00C82D5D"/>
    <w:rsid w:val="00CA5785"/>
    <w:rsid w:val="00CD54F6"/>
    <w:rsid w:val="00CE233B"/>
    <w:rsid w:val="00D4217F"/>
    <w:rsid w:val="00E54A14"/>
    <w:rsid w:val="00E6389C"/>
    <w:rsid w:val="00E94471"/>
    <w:rsid w:val="00ED7DF3"/>
    <w:rsid w:val="00ED7F1C"/>
    <w:rsid w:val="00EE705A"/>
    <w:rsid w:val="00F259ED"/>
    <w:rsid w:val="00FA04AA"/>
    <w:rsid w:val="00FA2FB6"/>
    <w:rsid w:val="00FA41A8"/>
    <w:rsid w:val="00FD0E68"/>
    <w:rsid w:val="00FF1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36CE97"/>
  <w15:chartTrackingRefBased/>
  <w15:docId w15:val="{12B70826-6076-4025-961C-F3221232B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D7F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61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Agostinho Machado Neto</dc:creator>
  <cp:keywords/>
  <dc:description/>
  <cp:lastModifiedBy>João Agostinho Machado Neto</cp:lastModifiedBy>
  <cp:revision>10</cp:revision>
  <dcterms:created xsi:type="dcterms:W3CDTF">2024-02-28T01:28:00Z</dcterms:created>
  <dcterms:modified xsi:type="dcterms:W3CDTF">2024-05-17T02:22:00Z</dcterms:modified>
</cp:coreProperties>
</file>